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12"/>
        <w:tblW w:w="14459" w:type="dxa"/>
        <w:tblInd w:w="-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2126"/>
        <w:gridCol w:w="3686"/>
        <w:gridCol w:w="2835"/>
        <w:gridCol w:w="2126"/>
        <w:gridCol w:w="2268"/>
      </w:tblGrid>
      <w:tr w:rsidR="001018BD" w:rsidRPr="00A90CC2" w14:paraId="550F9126" w14:textId="77777777" w:rsidTr="00035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87E3218" w14:textId="77777777" w:rsidR="001018BD" w:rsidRPr="00A90CC2" w:rsidRDefault="001018BD" w:rsidP="00035B6C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tudy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C54B7FA" w14:textId="77777777" w:rsidR="001018BD" w:rsidRPr="00A90CC2" w:rsidRDefault="001018BD" w:rsidP="00035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lobal tes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922FC49" w14:textId="77777777" w:rsidR="001018BD" w:rsidRPr="00A90CC2" w:rsidRDefault="001018BD" w:rsidP="00035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mor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2E357023" w14:textId="77777777" w:rsidR="001018BD" w:rsidRPr="00A90CC2" w:rsidRDefault="001018BD" w:rsidP="00035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Language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31BAC9B" w14:textId="77777777" w:rsidR="001018BD" w:rsidRPr="00A90CC2" w:rsidRDefault="001018BD" w:rsidP="00035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Processing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peed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7B9917F" w14:textId="77777777" w:rsidR="001018BD" w:rsidRPr="00A90CC2" w:rsidRDefault="001018BD" w:rsidP="00035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Executive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unctioning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1018BD" w:rsidRPr="00A90CC2" w14:paraId="291CA4A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000000"/>
            </w:tcBorders>
          </w:tcPr>
          <w:p w14:paraId="51403ABE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proofErr w:type="spellStart"/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Bambui</w:t>
            </w:r>
            <w:proofErr w:type="spellEnd"/>
          </w:p>
        </w:tc>
        <w:tc>
          <w:tcPr>
            <w:tcW w:w="2126" w:type="dxa"/>
            <w:tcBorders>
              <w:top w:val="single" w:sz="2" w:space="0" w:color="000000"/>
            </w:tcBorders>
          </w:tcPr>
          <w:p w14:paraId="281A5FF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</w:t>
            </w:r>
          </w:p>
        </w:tc>
        <w:tc>
          <w:tcPr>
            <w:tcW w:w="3686" w:type="dxa"/>
            <w:tcBorders>
              <w:top w:val="single" w:sz="2" w:space="0" w:color="000000"/>
            </w:tcBorders>
          </w:tcPr>
          <w:p w14:paraId="16E16C5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 3-word list recall</w:t>
            </w:r>
          </w:p>
        </w:tc>
        <w:tc>
          <w:tcPr>
            <w:tcW w:w="2835" w:type="dxa"/>
            <w:tcBorders>
              <w:top w:val="single" w:sz="2" w:space="0" w:color="000000"/>
            </w:tcBorders>
          </w:tcPr>
          <w:p w14:paraId="6107048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 w14:paraId="65447EB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 w14:paraId="0FBEE324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3DD9425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E6A7CA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CFAS</w:t>
            </w:r>
          </w:p>
        </w:tc>
        <w:tc>
          <w:tcPr>
            <w:tcW w:w="2126" w:type="dxa"/>
          </w:tcPr>
          <w:p w14:paraId="0DBFBE89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</w:t>
            </w:r>
          </w:p>
        </w:tc>
        <w:tc>
          <w:tcPr>
            <w:tcW w:w="3686" w:type="dxa"/>
          </w:tcPr>
          <w:p w14:paraId="0FFD528F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 3-word list recall</w:t>
            </w:r>
          </w:p>
        </w:tc>
        <w:tc>
          <w:tcPr>
            <w:tcW w:w="2835" w:type="dxa"/>
          </w:tcPr>
          <w:p w14:paraId="0454E1B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4762D71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35E218A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0A97FEB2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D3FFB7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CHAS</w:t>
            </w:r>
          </w:p>
        </w:tc>
        <w:tc>
          <w:tcPr>
            <w:tcW w:w="2126" w:type="dxa"/>
          </w:tcPr>
          <w:p w14:paraId="2A05FB14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SI-D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3686" w:type="dxa"/>
          </w:tcPr>
          <w:p w14:paraId="427E01D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ERAD 10-word list recall test</w:t>
            </w:r>
          </w:p>
        </w:tc>
        <w:tc>
          <w:tcPr>
            <w:tcW w:w="2835" w:type="dxa"/>
          </w:tcPr>
          <w:p w14:paraId="77185057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7ACF1A4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762F2B2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605E02DD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129FB3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EAS</w:t>
            </w:r>
          </w:p>
        </w:tc>
        <w:tc>
          <w:tcPr>
            <w:tcW w:w="2126" w:type="dxa"/>
          </w:tcPr>
          <w:p w14:paraId="59854FDF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Blessed Information Memory Concentration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est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3686" w:type="dxa"/>
          </w:tcPr>
          <w:p w14:paraId="6A56008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ree and Cued Selective Reminding Test</w:t>
            </w:r>
          </w:p>
        </w:tc>
        <w:tc>
          <w:tcPr>
            <w:tcW w:w="2835" w:type="dxa"/>
          </w:tcPr>
          <w:p w14:paraId="005FA8DF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70DE145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12BFBA6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 (=300s if TMTA≥0 and TMTB missing or &gt;300)</w:t>
            </w:r>
          </w:p>
        </w:tc>
      </w:tr>
      <w:tr w:rsidR="001018BD" w:rsidRPr="00A90CC2" w14:paraId="5FD127C9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A0BA25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ESPRIT</w:t>
            </w:r>
          </w:p>
        </w:tc>
        <w:tc>
          <w:tcPr>
            <w:tcW w:w="2126" w:type="dxa"/>
          </w:tcPr>
          <w:p w14:paraId="5E11D97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6DD04A4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 3-word list recall</w:t>
            </w:r>
          </w:p>
        </w:tc>
        <w:tc>
          <w:tcPr>
            <w:tcW w:w="2835" w:type="dxa"/>
          </w:tcPr>
          <w:p w14:paraId="6ABF3BE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 (30s)</w:t>
            </w:r>
          </w:p>
        </w:tc>
        <w:tc>
          <w:tcPr>
            <w:tcW w:w="2126" w:type="dxa"/>
          </w:tcPr>
          <w:p w14:paraId="456A9F6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2671337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</w:t>
            </w:r>
          </w:p>
        </w:tc>
      </w:tr>
      <w:tr w:rsidR="001018BD" w:rsidRPr="00A90CC2" w14:paraId="4BDE1C2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F04101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HELIAD</w:t>
            </w:r>
          </w:p>
        </w:tc>
        <w:tc>
          <w:tcPr>
            <w:tcW w:w="2126" w:type="dxa"/>
          </w:tcPr>
          <w:p w14:paraId="1CFAAE4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57FD082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reek Verbal Learning Test</w:t>
            </w:r>
          </w:p>
        </w:tc>
        <w:tc>
          <w:tcPr>
            <w:tcW w:w="2835" w:type="dxa"/>
          </w:tcPr>
          <w:p w14:paraId="212E8DA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Objects</w:t>
            </w:r>
          </w:p>
        </w:tc>
        <w:tc>
          <w:tcPr>
            <w:tcW w:w="2126" w:type="dxa"/>
          </w:tcPr>
          <w:p w14:paraId="11FCC5B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293AB27D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</w:t>
            </w:r>
          </w:p>
        </w:tc>
      </w:tr>
      <w:tr w:rsidR="001018BD" w:rsidRPr="00A90CC2" w14:paraId="5007FDA5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EC0873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HK-MAPS</w:t>
            </w:r>
          </w:p>
        </w:tc>
        <w:tc>
          <w:tcPr>
            <w:tcW w:w="2126" w:type="dxa"/>
          </w:tcPr>
          <w:p w14:paraId="540CE14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0D2BD8F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DAS-Cog delayed recall item</w:t>
            </w:r>
          </w:p>
        </w:tc>
        <w:tc>
          <w:tcPr>
            <w:tcW w:w="2835" w:type="dxa"/>
          </w:tcPr>
          <w:p w14:paraId="662EF94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331D330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 (one set each of Arabic and Chinese numbers; 120s)</w:t>
            </w:r>
          </w:p>
        </w:tc>
        <w:tc>
          <w:tcPr>
            <w:tcW w:w="2268" w:type="dxa"/>
          </w:tcPr>
          <w:p w14:paraId="023BED37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 (alternating Arabic and Chinese numbers; 120s)</w:t>
            </w:r>
          </w:p>
        </w:tc>
      </w:tr>
      <w:tr w:rsidR="001018BD" w:rsidRPr="00A90CC2" w14:paraId="0C7CDE6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9A724B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proofErr w:type="spellStart"/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Invece.Ab</w:t>
            </w:r>
            <w:proofErr w:type="spellEnd"/>
          </w:p>
        </w:tc>
        <w:tc>
          <w:tcPr>
            <w:tcW w:w="2126" w:type="dxa"/>
          </w:tcPr>
          <w:p w14:paraId="091F7F7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1868BD83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AVLT trial 7 (15 min delay)</w:t>
            </w:r>
          </w:p>
        </w:tc>
        <w:tc>
          <w:tcPr>
            <w:tcW w:w="2835" w:type="dxa"/>
          </w:tcPr>
          <w:p w14:paraId="053B0B8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an of Colours, Animals, Fruits, Cities (each 120s)</w:t>
            </w:r>
          </w:p>
        </w:tc>
        <w:tc>
          <w:tcPr>
            <w:tcW w:w="2126" w:type="dxa"/>
          </w:tcPr>
          <w:p w14:paraId="45370C9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6BEA098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</w:t>
            </w:r>
          </w:p>
        </w:tc>
      </w:tr>
      <w:tr w:rsidR="001018BD" w:rsidRPr="00A90CC2" w14:paraId="157E881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6DFFFF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KLOSCAD</w:t>
            </w:r>
          </w:p>
        </w:tc>
        <w:tc>
          <w:tcPr>
            <w:tcW w:w="2126" w:type="dxa"/>
          </w:tcPr>
          <w:p w14:paraId="7002B1E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326FC3B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ERAD 10-word list recall test</w:t>
            </w:r>
          </w:p>
        </w:tc>
        <w:tc>
          <w:tcPr>
            <w:tcW w:w="2835" w:type="dxa"/>
          </w:tcPr>
          <w:p w14:paraId="04B3DA0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02C05899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 (360s)</w:t>
            </w:r>
          </w:p>
        </w:tc>
        <w:tc>
          <w:tcPr>
            <w:tcW w:w="2268" w:type="dxa"/>
          </w:tcPr>
          <w:p w14:paraId="2813AA7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 (360s)</w:t>
            </w:r>
          </w:p>
        </w:tc>
      </w:tr>
      <w:tr w:rsidR="001018BD" w:rsidRPr="00A90CC2" w14:paraId="60CC5F72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38DA4A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LEILA75+</w:t>
            </w:r>
          </w:p>
        </w:tc>
        <w:tc>
          <w:tcPr>
            <w:tcW w:w="2126" w:type="dxa"/>
          </w:tcPr>
          <w:p w14:paraId="4A1B183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0C7D76FD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 3-word list recall</w:t>
            </w:r>
          </w:p>
        </w:tc>
        <w:tc>
          <w:tcPr>
            <w:tcW w:w="2835" w:type="dxa"/>
          </w:tcPr>
          <w:p w14:paraId="444A7C6F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89494D3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71E4F1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18BD" w:rsidRPr="00A90CC2" w14:paraId="050A2A9C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7686A3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MAAS</w:t>
            </w:r>
          </w:p>
        </w:tc>
        <w:tc>
          <w:tcPr>
            <w:tcW w:w="2126" w:type="dxa"/>
          </w:tcPr>
          <w:p w14:paraId="2D17D61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067DC12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RAVLT trial 7</w:t>
            </w:r>
          </w:p>
        </w:tc>
        <w:tc>
          <w:tcPr>
            <w:tcW w:w="2835" w:type="dxa"/>
          </w:tcPr>
          <w:p w14:paraId="2168760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2126" w:type="dxa"/>
          </w:tcPr>
          <w:p w14:paraId="3F84912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BC08DB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18BD" w:rsidRPr="00A90CC2" w14:paraId="499D01B8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1156D2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proofErr w:type="spellStart"/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MoVIES</w:t>
            </w:r>
            <w:proofErr w:type="spellEnd"/>
          </w:p>
        </w:tc>
        <w:tc>
          <w:tcPr>
            <w:tcW w:w="2126" w:type="dxa"/>
          </w:tcPr>
          <w:p w14:paraId="1E3CA051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16DEF7C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ERAD 10-word list recall test</w:t>
            </w:r>
          </w:p>
        </w:tc>
        <w:tc>
          <w:tcPr>
            <w:tcW w:w="2835" w:type="dxa"/>
          </w:tcPr>
          <w:p w14:paraId="02D54C0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2126" w:type="dxa"/>
          </w:tcPr>
          <w:p w14:paraId="4BD2E9EF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MTA (300s)</w:t>
            </w:r>
          </w:p>
        </w:tc>
        <w:tc>
          <w:tcPr>
            <w:tcW w:w="2268" w:type="dxa"/>
          </w:tcPr>
          <w:p w14:paraId="7565488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MTB (300s)</w:t>
            </w:r>
          </w:p>
        </w:tc>
      </w:tr>
      <w:tr w:rsidR="001018BD" w:rsidRPr="00A90CC2" w14:paraId="78DC3773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57C830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PATH</w:t>
            </w:r>
          </w:p>
        </w:tc>
        <w:tc>
          <w:tcPr>
            <w:tcW w:w="2126" w:type="dxa"/>
          </w:tcPr>
          <w:p w14:paraId="6DA792D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50B8D47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alifornia Verbal Learning Test (recall of first list)</w:t>
            </w:r>
          </w:p>
        </w:tc>
        <w:tc>
          <w:tcPr>
            <w:tcW w:w="2835" w:type="dxa"/>
          </w:tcPr>
          <w:p w14:paraId="5DBBA009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126" w:type="dxa"/>
          </w:tcPr>
          <w:p w14:paraId="01F76C1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 (300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)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e</w:t>
            </w:r>
            <w:proofErr w:type="gramEnd"/>
          </w:p>
        </w:tc>
        <w:tc>
          <w:tcPr>
            <w:tcW w:w="2268" w:type="dxa"/>
          </w:tcPr>
          <w:p w14:paraId="0BF95FC8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 (300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)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e</w:t>
            </w:r>
            <w:proofErr w:type="gramEnd"/>
          </w:p>
        </w:tc>
      </w:tr>
      <w:tr w:rsidR="001018BD" w:rsidRPr="00A90CC2" w14:paraId="257D87C9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4825AA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SALSA</w:t>
            </w:r>
          </w:p>
        </w:tc>
        <w:tc>
          <w:tcPr>
            <w:tcW w:w="2126" w:type="dxa"/>
          </w:tcPr>
          <w:p w14:paraId="71D9AEDD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Modified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3686" w:type="dxa"/>
          </w:tcPr>
          <w:p w14:paraId="471658C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panish and English Verbal Learning Test</w:t>
            </w:r>
          </w:p>
        </w:tc>
        <w:tc>
          <w:tcPr>
            <w:tcW w:w="2835" w:type="dxa"/>
          </w:tcPr>
          <w:p w14:paraId="3F57E9B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AADBFC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6A36599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18BD" w:rsidRPr="00A90CC2" w14:paraId="42F1DBA7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CEDE65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SGS</w:t>
            </w:r>
          </w:p>
        </w:tc>
        <w:tc>
          <w:tcPr>
            <w:tcW w:w="2126" w:type="dxa"/>
          </w:tcPr>
          <w:p w14:paraId="2A36A14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0CD52F48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 3-word list recall</w:t>
            </w:r>
          </w:p>
        </w:tc>
        <w:tc>
          <w:tcPr>
            <w:tcW w:w="2835" w:type="dxa"/>
          </w:tcPr>
          <w:p w14:paraId="69838983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126" w:type="dxa"/>
          </w:tcPr>
          <w:p w14:paraId="763F54C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76A56A74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393975B3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8464B7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SLASI</w:t>
            </w:r>
          </w:p>
        </w:tc>
        <w:tc>
          <w:tcPr>
            <w:tcW w:w="2126" w:type="dxa"/>
          </w:tcPr>
          <w:p w14:paraId="1918B286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638583B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AVLT trial 7</w:t>
            </w:r>
          </w:p>
        </w:tc>
        <w:tc>
          <w:tcPr>
            <w:tcW w:w="2835" w:type="dxa"/>
          </w:tcPr>
          <w:p w14:paraId="1419DBF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3F1780B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03B105D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</w:t>
            </w:r>
          </w:p>
        </w:tc>
      </w:tr>
      <w:tr w:rsidR="001018BD" w:rsidRPr="00A90CC2" w14:paraId="5FE1E1BF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652C24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SPAH</w:t>
            </w:r>
          </w:p>
        </w:tc>
        <w:tc>
          <w:tcPr>
            <w:tcW w:w="2126" w:type="dxa"/>
          </w:tcPr>
          <w:p w14:paraId="005B524D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SI-D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3686" w:type="dxa"/>
          </w:tcPr>
          <w:p w14:paraId="4A70F2C5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SI-D item #26</w:t>
            </w:r>
          </w:p>
        </w:tc>
        <w:tc>
          <w:tcPr>
            <w:tcW w:w="2835" w:type="dxa"/>
          </w:tcPr>
          <w:p w14:paraId="6A1E3C24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24F631B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13DEA80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6176C70D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9E5338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Sydney MAS</w:t>
            </w:r>
          </w:p>
        </w:tc>
        <w:tc>
          <w:tcPr>
            <w:tcW w:w="2126" w:type="dxa"/>
          </w:tcPr>
          <w:p w14:paraId="0FEB8EB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5ACE062C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AVLT trial 7</w:t>
            </w:r>
          </w:p>
        </w:tc>
        <w:tc>
          <w:tcPr>
            <w:tcW w:w="2835" w:type="dxa"/>
          </w:tcPr>
          <w:p w14:paraId="2CCFB913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nimals</w:t>
            </w:r>
          </w:p>
        </w:tc>
        <w:tc>
          <w:tcPr>
            <w:tcW w:w="2126" w:type="dxa"/>
          </w:tcPr>
          <w:p w14:paraId="37FBE7B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A</w:t>
            </w:r>
          </w:p>
        </w:tc>
        <w:tc>
          <w:tcPr>
            <w:tcW w:w="2268" w:type="dxa"/>
          </w:tcPr>
          <w:p w14:paraId="55F635B2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MTB</w:t>
            </w:r>
          </w:p>
        </w:tc>
      </w:tr>
      <w:tr w:rsidR="001018BD" w:rsidRPr="00A90CC2" w14:paraId="15A7B658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BF3250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Tajiri</w:t>
            </w:r>
          </w:p>
        </w:tc>
        <w:tc>
          <w:tcPr>
            <w:tcW w:w="2126" w:type="dxa"/>
          </w:tcPr>
          <w:p w14:paraId="55F9F2D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70E507E7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MMSE 3-word list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call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2835" w:type="dxa"/>
          </w:tcPr>
          <w:p w14:paraId="1D6D09CD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126" w:type="dxa"/>
          </w:tcPr>
          <w:p w14:paraId="7B1DD210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4210B2CA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1018BD" w:rsidRPr="00A90CC2" w14:paraId="41DE0D76" w14:textId="77777777" w:rsidTr="00035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0B01F8" w14:textId="77777777" w:rsidR="001018BD" w:rsidRPr="00A90CC2" w:rsidRDefault="001018BD" w:rsidP="00035B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b w:val="0"/>
                <w:sz w:val="20"/>
                <w:szCs w:val="20"/>
                <w:lang w:eastAsia="en-US"/>
              </w:rPr>
              <w:t>ZARADEMP</w:t>
            </w:r>
          </w:p>
        </w:tc>
        <w:tc>
          <w:tcPr>
            <w:tcW w:w="2126" w:type="dxa"/>
          </w:tcPr>
          <w:p w14:paraId="6757632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3686" w:type="dxa"/>
          </w:tcPr>
          <w:p w14:paraId="1E84BE9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MSE 3-word list recall</w:t>
            </w:r>
          </w:p>
        </w:tc>
        <w:tc>
          <w:tcPr>
            <w:tcW w:w="2835" w:type="dxa"/>
          </w:tcPr>
          <w:p w14:paraId="6591843E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126" w:type="dxa"/>
          </w:tcPr>
          <w:p w14:paraId="1A8B3E5B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6AE3D7E3" w14:textId="77777777" w:rsidR="001018BD" w:rsidRPr="00A90CC2" w:rsidRDefault="001018BD" w:rsidP="00035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</w:tbl>
    <w:p w14:paraId="7EB73437" w14:textId="77777777" w:rsidR="001018BD" w:rsidRPr="00C67F4D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67F4D">
        <w:rPr>
          <w:rFonts w:ascii="Times New Roman" w:hAnsi="Times New Roman" w:cs="Times New Roman"/>
          <w:sz w:val="18"/>
          <w:szCs w:val="18"/>
        </w:rPr>
        <w:t>ADAS-Cog, Alzheimer’s Disease Assessment Scale – Cognitive</w:t>
      </w:r>
      <w:r w:rsidRPr="00C67F4D"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r w:rsidRPr="00C67F4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ERAD, Consortium to Establish a Registry for Alzheimer’s Disease neuropsychological assessment battery; CSI-D, </w:t>
      </w:r>
      <w:bookmarkStart w:id="0" w:name="_Hlk493250802"/>
      <w:r w:rsidRPr="00C67F4D">
        <w:rPr>
          <w:rFonts w:ascii="Times New Roman" w:eastAsia="Times New Roman" w:hAnsi="Times New Roman" w:cs="Times New Roman"/>
          <w:color w:val="000000"/>
          <w:sz w:val="18"/>
          <w:szCs w:val="18"/>
        </w:rPr>
        <w:t>Community Screening Instrument for Dementia</w:t>
      </w:r>
      <w:bookmarkEnd w:id="0"/>
      <w:r w:rsidRPr="00C67F4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C67F4D">
        <w:rPr>
          <w:rFonts w:ascii="Times New Roman" w:eastAsia="Times New Roman" w:hAnsi="Times New Roman" w:cs="Times New Roman"/>
          <w:sz w:val="18"/>
          <w:szCs w:val="18"/>
        </w:rPr>
        <w:t xml:space="preserve">MMSE, Mini-Mental State Examination; RAVLT, </w:t>
      </w:r>
      <w:r w:rsidRPr="00C67F4D">
        <w:rPr>
          <w:rFonts w:ascii="Times New Roman" w:hAnsi="Times New Roman" w:cs="Times New Roman"/>
          <w:sz w:val="18"/>
          <w:szCs w:val="18"/>
        </w:rPr>
        <w:t>Rey Auditory Verbal Learning Test</w:t>
      </w:r>
    </w:p>
    <w:p w14:paraId="555B25B4" w14:textId="77777777" w:rsidR="001018BD" w:rsidRPr="00C67F4D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C67F4D">
        <w:rPr>
          <w:rFonts w:ascii="Times New Roman" w:eastAsia="Times New Roman" w:hAnsi="Times New Roman" w:cs="Times New Roman"/>
          <w:sz w:val="18"/>
          <w:szCs w:val="18"/>
        </w:rPr>
        <w:t xml:space="preserve"> Semantic fluency test: category words generated in 60s unless otherwise indicated.</w:t>
      </w:r>
    </w:p>
    <w:p w14:paraId="24C250D2" w14:textId="77777777" w:rsidR="001018BD" w:rsidRPr="00C67F4D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C67F4D">
        <w:rPr>
          <w:rFonts w:ascii="Times New Roman" w:eastAsia="Times New Roman" w:hAnsi="Times New Roman" w:cs="Times New Roman"/>
          <w:sz w:val="18"/>
          <w:szCs w:val="18"/>
        </w:rPr>
        <w:t>Time limits were not imposed except where indicated.</w:t>
      </w:r>
    </w:p>
    <w:p w14:paraId="4DA34761" w14:textId="77777777" w:rsidR="001018BD" w:rsidRPr="00C67F4D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c</w:t>
      </w: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 Converted to MMSE scores using a published co-calibration table: Crane PK, </w:t>
      </w:r>
      <w:proofErr w:type="spellStart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Narasimhalu</w:t>
      </w:r>
      <w:proofErr w:type="spellEnd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 K, Gibbons LE, et al. Item response theory facilitated </w:t>
      </w:r>
      <w:proofErr w:type="spellStart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cocalibrating</w:t>
      </w:r>
      <w:proofErr w:type="spellEnd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 cognitive tests and reduced bias in estimated rates of decline. J Clin Epidemiol </w:t>
      </w:r>
      <w:proofErr w:type="gramStart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2008;61:1018</w:t>
      </w:r>
      <w:proofErr w:type="gramEnd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-27 e9. </w:t>
      </w:r>
    </w:p>
    <w:p w14:paraId="0BF62BD5" w14:textId="77777777" w:rsidR="001018BD" w:rsidRPr="00C67F4D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 xml:space="preserve">d </w:t>
      </w: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A validated formula was used to convert to MMSE scores: </w:t>
      </w:r>
      <w:proofErr w:type="spellStart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Thal</w:t>
      </w:r>
      <w:proofErr w:type="spellEnd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 LJ, Grundman M, Golden R. Alzheimer's disease: a correlational analysis of the Blessed Information-Memory-Concentration Test and the Mini-Mental State Exam. Neurology </w:t>
      </w:r>
      <w:proofErr w:type="gramStart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1986;36:262</w:t>
      </w:r>
      <w:proofErr w:type="gramEnd"/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-4.</w:t>
      </w:r>
    </w:p>
    <w:p w14:paraId="276513E0" w14:textId="031F2D13" w:rsidR="00BA7BEF" w:rsidRDefault="001018BD" w:rsidP="001018B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 xml:space="preserve">e </w:t>
      </w: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>Not administered at baseline.</w:t>
      </w:r>
    </w:p>
    <w:p w14:paraId="5E10F197" w14:textId="5446315A" w:rsidR="009422B1" w:rsidRPr="001018BD" w:rsidRDefault="009422B1" w:rsidP="001018B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</w:pP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f</w:t>
      </w: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 xml:space="preserve"> Baseline only.</w:t>
      </w:r>
      <w:r w:rsidRPr="00C67F4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</w:rPr>
        <w:tab/>
      </w:r>
      <w:bookmarkStart w:id="1" w:name="_GoBack"/>
      <w:bookmarkEnd w:id="1"/>
    </w:p>
    <w:sectPr w:rsidR="009422B1" w:rsidRPr="001018BD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9422B1"/>
    <w:rsid w:val="009E42E1"/>
    <w:rsid w:val="00AB169F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3:34:00Z</dcterms:created>
  <dcterms:modified xsi:type="dcterms:W3CDTF">2019-05-16T03:35:00Z</dcterms:modified>
</cp:coreProperties>
</file>